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C4469" w14:textId="77777777" w:rsidR="0096071D" w:rsidRPr="00977E3D" w:rsidRDefault="0096071D" w:rsidP="009607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7E3D">
        <w:rPr>
          <w:rFonts w:ascii="Times New Roman" w:hAnsi="Times New Roman" w:cs="Times New Roman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E3D">
        <w:rPr>
          <w:rFonts w:ascii="Times New Roman" w:hAnsi="Times New Roman" w:cs="Times New Roman"/>
          <w:sz w:val="24"/>
          <w:szCs w:val="24"/>
          <w:lang w:val="en-US"/>
        </w:rPr>
        <w:t xml:space="preserve">Table. Time of onset and evolution of the different serious adverse events reported during the study. </w:t>
      </w:r>
    </w:p>
    <w:p w14:paraId="07F97359" w14:textId="77777777" w:rsidR="0096071D" w:rsidRPr="00977E3D" w:rsidRDefault="0096071D" w:rsidP="0096071D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50"/>
        <w:gridCol w:w="1974"/>
        <w:gridCol w:w="897"/>
        <w:gridCol w:w="2957"/>
        <w:gridCol w:w="2690"/>
      </w:tblGrid>
      <w:tr w:rsidR="0096071D" w:rsidRPr="00977E3D" w14:paraId="23F2571E" w14:textId="77777777" w:rsidTr="000C08DA">
        <w:tc>
          <w:tcPr>
            <w:tcW w:w="0" w:type="auto"/>
          </w:tcPr>
          <w:p w14:paraId="07CAD2D6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0" w:type="auto"/>
          </w:tcPr>
          <w:p w14:paraId="0B070362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</w:t>
            </w:r>
            <w:proofErr w:type="spellEnd"/>
          </w:p>
        </w:tc>
        <w:tc>
          <w:tcPr>
            <w:tcW w:w="0" w:type="auto"/>
          </w:tcPr>
          <w:p w14:paraId="27197D73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0" w:type="auto"/>
          </w:tcPr>
          <w:p w14:paraId="17EE7D1F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E</w:t>
            </w:r>
          </w:p>
        </w:tc>
        <w:tc>
          <w:tcPr>
            <w:tcW w:w="0" w:type="auto"/>
          </w:tcPr>
          <w:p w14:paraId="3342C7A8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on</w:t>
            </w:r>
            <w:proofErr w:type="spellEnd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en</w:t>
            </w:r>
            <w:proofErr w:type="spellEnd"/>
          </w:p>
        </w:tc>
      </w:tr>
      <w:tr w:rsidR="0096071D" w:rsidRPr="00977E3D" w14:paraId="7589C1D5" w14:textId="77777777" w:rsidTr="000C08DA">
        <w:tc>
          <w:tcPr>
            <w:tcW w:w="0" w:type="auto"/>
          </w:tcPr>
          <w:p w14:paraId="2304E0A2" w14:textId="77777777" w:rsidR="0096071D" w:rsidRPr="00977E3D" w:rsidRDefault="0096071D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Case 1</w:t>
            </w:r>
          </w:p>
        </w:tc>
        <w:tc>
          <w:tcPr>
            <w:tcW w:w="0" w:type="auto"/>
          </w:tcPr>
          <w:p w14:paraId="0D2A6C50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 w:rsidRPr="00977E3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ative</w:t>
            </w:r>
          </w:p>
        </w:tc>
        <w:tc>
          <w:tcPr>
            <w:tcW w:w="0" w:type="auto"/>
          </w:tcPr>
          <w:p w14:paraId="2F89FB27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0" w:type="auto"/>
          </w:tcPr>
          <w:p w14:paraId="5B74C296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aralytic</w:t>
            </w:r>
            <w:proofErr w:type="spellEnd"/>
            <w:r w:rsidRPr="00977E3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leus</w:t>
            </w:r>
            <w:proofErr w:type="spellEnd"/>
          </w:p>
        </w:tc>
        <w:tc>
          <w:tcPr>
            <w:tcW w:w="0" w:type="auto"/>
          </w:tcPr>
          <w:p w14:paraId="2959CFE8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Resolved</w:t>
            </w:r>
            <w:r w:rsidRPr="00977E3D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dication</w:t>
            </w:r>
            <w:proofErr w:type="spellEnd"/>
          </w:p>
        </w:tc>
      </w:tr>
      <w:tr w:rsidR="0096071D" w:rsidRPr="00977E3D" w14:paraId="7208135F" w14:textId="77777777" w:rsidTr="000C08DA">
        <w:tc>
          <w:tcPr>
            <w:tcW w:w="0" w:type="auto"/>
          </w:tcPr>
          <w:p w14:paraId="40DDFE51" w14:textId="77777777" w:rsidR="0096071D" w:rsidRPr="00977E3D" w:rsidRDefault="0096071D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Case 2</w:t>
            </w:r>
          </w:p>
        </w:tc>
        <w:tc>
          <w:tcPr>
            <w:tcW w:w="0" w:type="auto"/>
          </w:tcPr>
          <w:p w14:paraId="1F723FAC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0" w:type="auto"/>
          </w:tcPr>
          <w:p w14:paraId="7D015F94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0" w:type="auto"/>
          </w:tcPr>
          <w:p w14:paraId="38BCB683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leural</w:t>
            </w:r>
            <w:r w:rsidRPr="00977E3D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  <w:r w:rsidRPr="00977E3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yspnea</w:t>
            </w:r>
            <w:proofErr w:type="spellEnd"/>
          </w:p>
        </w:tc>
        <w:tc>
          <w:tcPr>
            <w:tcW w:w="0" w:type="auto"/>
          </w:tcPr>
          <w:p w14:paraId="3AB2A245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977E3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inage</w:t>
            </w:r>
            <w:proofErr w:type="spellEnd"/>
          </w:p>
        </w:tc>
      </w:tr>
      <w:tr w:rsidR="0096071D" w:rsidRPr="00977E3D" w14:paraId="3CCA41BA" w14:textId="77777777" w:rsidTr="000C08DA">
        <w:tc>
          <w:tcPr>
            <w:tcW w:w="0" w:type="auto"/>
          </w:tcPr>
          <w:p w14:paraId="3ADC0957" w14:textId="77777777" w:rsidR="0096071D" w:rsidRPr="00977E3D" w:rsidRDefault="0096071D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Case 3</w:t>
            </w:r>
          </w:p>
        </w:tc>
        <w:tc>
          <w:tcPr>
            <w:tcW w:w="0" w:type="auto"/>
          </w:tcPr>
          <w:p w14:paraId="265F22C0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30-day</w:t>
            </w:r>
            <w:r w:rsidRPr="00977E3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Follow</w:t>
            </w:r>
            <w:proofErr w:type="spellEnd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7E3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Up</w:t>
            </w:r>
          </w:p>
        </w:tc>
        <w:tc>
          <w:tcPr>
            <w:tcW w:w="0" w:type="auto"/>
          </w:tcPr>
          <w:p w14:paraId="2AC4F8EB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0" w:type="auto"/>
          </w:tcPr>
          <w:p w14:paraId="618E08B1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leural</w:t>
            </w:r>
            <w:r w:rsidRPr="00977E3D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  <w:r w:rsidRPr="00977E3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yspnea</w:t>
            </w:r>
            <w:proofErr w:type="spellEnd"/>
          </w:p>
        </w:tc>
        <w:tc>
          <w:tcPr>
            <w:tcW w:w="0" w:type="auto"/>
          </w:tcPr>
          <w:p w14:paraId="20F0466B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leural</w:t>
            </w:r>
            <w:r w:rsidRPr="00977E3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inage</w:t>
            </w:r>
            <w:proofErr w:type="spellEnd"/>
          </w:p>
        </w:tc>
      </w:tr>
      <w:tr w:rsidR="0096071D" w:rsidRPr="00977E3D" w14:paraId="4B80AB47" w14:textId="77777777" w:rsidTr="000C08DA">
        <w:tc>
          <w:tcPr>
            <w:tcW w:w="0" w:type="auto"/>
          </w:tcPr>
          <w:p w14:paraId="364841A8" w14:textId="77777777" w:rsidR="0096071D" w:rsidRPr="00977E3D" w:rsidRDefault="0096071D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Case 4</w:t>
            </w:r>
          </w:p>
        </w:tc>
        <w:tc>
          <w:tcPr>
            <w:tcW w:w="0" w:type="auto"/>
          </w:tcPr>
          <w:p w14:paraId="0D0B8FA5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0" w:type="auto"/>
          </w:tcPr>
          <w:p w14:paraId="0F92569B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0" w:type="auto"/>
          </w:tcPr>
          <w:p w14:paraId="7C112B7B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Pelvic</w:t>
            </w:r>
            <w:proofErr w:type="spellEnd"/>
            <w:r w:rsidRPr="00977E3D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 xml:space="preserve">hematoma </w:t>
            </w: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0" w:type="auto"/>
          </w:tcPr>
          <w:p w14:paraId="39BE1036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Resolved</w:t>
            </w:r>
            <w:r w:rsidRPr="00977E3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77E3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tibiotics</w:t>
            </w:r>
            <w:proofErr w:type="spellEnd"/>
          </w:p>
        </w:tc>
      </w:tr>
      <w:tr w:rsidR="0096071D" w:rsidRPr="00977E3D" w14:paraId="165FCEF4" w14:textId="77777777" w:rsidTr="000C08DA">
        <w:tc>
          <w:tcPr>
            <w:tcW w:w="0" w:type="auto"/>
          </w:tcPr>
          <w:p w14:paraId="22379D75" w14:textId="77777777" w:rsidR="0096071D" w:rsidRPr="00977E3D" w:rsidRDefault="0096071D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Case 5</w:t>
            </w:r>
          </w:p>
        </w:tc>
        <w:tc>
          <w:tcPr>
            <w:tcW w:w="0" w:type="auto"/>
          </w:tcPr>
          <w:p w14:paraId="4AA0631A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0" w:type="auto"/>
          </w:tcPr>
          <w:p w14:paraId="0606AEDF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0" w:type="auto"/>
          </w:tcPr>
          <w:p w14:paraId="496F4CFF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Retroperitoneal</w:t>
            </w:r>
            <w:r w:rsidRPr="00977E3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bscess</w:t>
            </w:r>
            <w:proofErr w:type="spellEnd"/>
          </w:p>
        </w:tc>
        <w:tc>
          <w:tcPr>
            <w:tcW w:w="0" w:type="auto"/>
          </w:tcPr>
          <w:p w14:paraId="4DE99E04" w14:textId="77777777" w:rsidR="0096071D" w:rsidRPr="00977E3D" w:rsidRDefault="0096071D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  <w:proofErr w:type="spellEnd"/>
            <w:r w:rsidRPr="00977E3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977E3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77E3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</w:t>
            </w:r>
            <w:r w:rsidRPr="00977E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inage</w:t>
            </w:r>
            <w:proofErr w:type="spellEnd"/>
          </w:p>
        </w:tc>
      </w:tr>
    </w:tbl>
    <w:p w14:paraId="749335C3" w14:textId="77777777" w:rsidR="0096071D" w:rsidRDefault="0096071D" w:rsidP="0096071D"/>
    <w:p w14:paraId="4E8272D9" w14:textId="77777777" w:rsidR="0096071D" w:rsidRPr="000E7E57" w:rsidRDefault="0096071D" w:rsidP="009607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 xml:space="preserve">bsorbable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>odified polymer starch powder hemostat; SC: Standard car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 xml:space="preserve">AE: </w:t>
      </w:r>
      <w:r>
        <w:rPr>
          <w:rFonts w:ascii="Times New Roman" w:hAnsi="Times New Roman" w:cs="Times New Roman"/>
          <w:sz w:val="24"/>
          <w:szCs w:val="24"/>
          <w:lang w:val="en-US"/>
        </w:rPr>
        <w:t>Serious a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>dverse ev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7CD628" w14:textId="77777777" w:rsidR="0096071D" w:rsidRPr="00977E3D" w:rsidRDefault="0096071D" w:rsidP="0096071D">
      <w:pPr>
        <w:rPr>
          <w:lang w:val="en-US"/>
        </w:rPr>
      </w:pPr>
    </w:p>
    <w:p w14:paraId="05510B19" w14:textId="77777777" w:rsidR="003F0C8A" w:rsidRPr="0096071D" w:rsidRDefault="003F0C8A">
      <w:pPr>
        <w:rPr>
          <w:lang w:val="en-US"/>
        </w:rPr>
      </w:pPr>
    </w:p>
    <w:sectPr w:rsidR="003F0C8A" w:rsidRPr="0096071D" w:rsidSect="0096071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1D"/>
    <w:rsid w:val="003F0C8A"/>
    <w:rsid w:val="00601F02"/>
    <w:rsid w:val="0096071D"/>
    <w:rsid w:val="00D00C88"/>
    <w:rsid w:val="00E5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A99A0"/>
  <w15:chartTrackingRefBased/>
  <w15:docId w15:val="{295CCAAD-8EAE-4FE7-9204-CF8F11C3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71D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60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0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07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0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07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0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0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0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0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07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0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07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071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071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07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07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07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07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0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60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0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60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07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607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071D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6071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07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071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071D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607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1</cp:revision>
  <dcterms:created xsi:type="dcterms:W3CDTF">2025-08-23T03:59:00Z</dcterms:created>
  <dcterms:modified xsi:type="dcterms:W3CDTF">2025-08-23T03:59:00Z</dcterms:modified>
</cp:coreProperties>
</file>